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Fiber tracts and cortical regions of interest examined in DYX2 analyses within the PING cohort for fractional anisotropy (FA) and cortical thickness, respectively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800"/>
        <w:gridCol w:w="2610"/>
        <w:gridCol w:w="2070"/>
      </w:tblGrid>
      <w:tr>
        <w:trPr/>
        <w:tc>
          <w:tcPr>
            <w:tcW w:w="505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ber Tract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tex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of Interest (ROI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of Interest (ROI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emisphere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Fiber Trac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lateral, Right,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cipi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rior Longitudinal Fasciculus (ILF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eromedial Tempor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rior Fronto-occipital Fasciculus (IFO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olateral Tempor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Longitudinal Fasciculus (SLF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Parie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oral Superior Longitudinal Fasciculus (tSLF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bitofron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ietal Superior Longitudinal Fasciculus (pSLF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Tempor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iatal Inferior Frontal Cortex (SIF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nd Lef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ferior Parie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pus Callosum (CC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later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rsomedial Fron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cuneu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rsolateral Prefront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s Operculari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6:40:00Z</dcterms:created>
  <dc:creator>apcarpintero</dc:creator>
  <dc:description/>
  <dc:language>en-US</dc:language>
  <cp:lastModifiedBy>apcarpintero</cp:lastModifiedBy>
  <dcterms:modified xsi:type="dcterms:W3CDTF">2015-04-18T17:47:00Z</dcterms:modified>
  <cp:revision>1</cp:revision>
  <dc:subject/>
  <dc:title/>
</cp:coreProperties>
</file>